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EEF17C6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AFBF6F4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2734C4BA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D63DA85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CFF2B18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F3F868A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E33D44A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E5E42A9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08C6608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 - 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6EE0E3B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FC44B3C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4B2504C" w:rsidR="00C9152A" w:rsidRPr="00A95D8C" w:rsidRDefault="00B054F5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This outcome was not prespecified; see parent trial for trial-level changes (Ref 19)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646725D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244DD63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D507707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E19DE67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2ADAA23" w:rsidR="00C9152A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C784A3C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 xml:space="preserve">See parent trial </w:t>
            </w:r>
            <w:r>
              <w:lastRenderedPageBreak/>
              <w:t>publication (Ref 19)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D6B114A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187F4E0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837E1D2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49CE1D8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449C8AA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D6AF08E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743346C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34CF5A7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C74BE63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5B8BAC1" w:rsidR="00C9152A" w:rsidRPr="00A95D8C" w:rsidRDefault="00754A1C" w:rsidP="00754A1C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BD0B96E" w:rsidR="00C9152A" w:rsidRPr="00A95D8C" w:rsidRDefault="00B054F5" w:rsidP="00B054F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96D1796" w:rsidR="00C9152A" w:rsidRPr="00A95D8C" w:rsidRDefault="00B054F5" w:rsidP="00B054F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46F4A01" w:rsidR="00D86B53" w:rsidRPr="00A95D8C" w:rsidRDefault="00DF0AFF" w:rsidP="00DF0AF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B054F5">
              <w:rPr>
                <w:szCs w:val="24"/>
              </w:rPr>
              <w:t xml:space="preserve">; flow diagram for parent trial </w:t>
            </w:r>
            <w:r w:rsidR="00B054F5">
              <w:rPr>
                <w:szCs w:val="24"/>
              </w:rPr>
              <w:lastRenderedPageBreak/>
              <w:t>can be found in Ref 1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00EC4AB" w:rsidR="00D86B53" w:rsidRPr="00A95D8C" w:rsidRDefault="00DF0AFF" w:rsidP="00DF0AF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E59C1BD" w:rsidR="00D86B53" w:rsidRPr="00A95D8C" w:rsidRDefault="00B054F5" w:rsidP="00B054F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0D8B7A7" w:rsidR="00D86B53" w:rsidRPr="00A95D8C" w:rsidRDefault="00DF0AFF" w:rsidP="00DF0AF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BEA09DB" w:rsidR="00D86B53" w:rsidRPr="00A95D8C" w:rsidRDefault="00B054F5" w:rsidP="00B054F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C88E6F6" w:rsidR="00D86B53" w:rsidRPr="00A95D8C" w:rsidRDefault="00B054F5" w:rsidP="00B054F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196F581" w:rsidR="00D86B53" w:rsidRPr="00A95D8C" w:rsidRDefault="00DF0AF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 (p 17)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800F58F" w:rsidR="00D86B53" w:rsidRDefault="00DF0AFF" w:rsidP="00DF0AF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ables 2 &amp; 3 (p 18)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C25D796" w:rsidR="00D86B53" w:rsidRPr="00A95D8C" w:rsidRDefault="00DF0AFF" w:rsidP="00DF0AF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 - 10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AD29B02" w:rsidR="00D86B53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5D22680" w:rsidR="00D86B53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830B21B" w:rsidR="00D86B53" w:rsidRPr="00A95D8C" w:rsidRDefault="00D5492E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4200BB5" w:rsidR="00D86B53" w:rsidRPr="00A95D8C" w:rsidRDefault="00D86B53" w:rsidP="00D5492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3F5181"/>
    <w:rsid w:val="006113B4"/>
    <w:rsid w:val="00715DC2"/>
    <w:rsid w:val="00717D29"/>
    <w:rsid w:val="00754A1C"/>
    <w:rsid w:val="0076583E"/>
    <w:rsid w:val="007D4228"/>
    <w:rsid w:val="00B054F5"/>
    <w:rsid w:val="00C9152A"/>
    <w:rsid w:val="00CF759C"/>
    <w:rsid w:val="00D5492E"/>
    <w:rsid w:val="00D86B53"/>
    <w:rsid w:val="00DB5D01"/>
    <w:rsid w:val="00DF0AFF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Emily O'Neill</cp:lastModifiedBy>
  <cp:revision>2</cp:revision>
  <dcterms:created xsi:type="dcterms:W3CDTF">2025-12-05T13:12:00Z</dcterms:created>
  <dcterms:modified xsi:type="dcterms:W3CDTF">2025-12-0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